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3548" w:rsidRPr="0031094B" w:rsidRDefault="0031094B">
      <w:pPr>
        <w:rPr>
          <w:rFonts w:ascii="Times New Roman" w:hAnsi="Times New Roman" w:cs="Times New Roman"/>
          <w:sz w:val="18"/>
          <w:lang w:val="en-US"/>
        </w:rPr>
      </w:pPr>
      <w:r w:rsidRPr="00D908D5">
        <w:rPr>
          <w:rFonts w:ascii="Times New Roman" w:hAnsi="Times New Roman" w:cs="Times New Roman"/>
          <w:b/>
          <w:lang w:val="en-US"/>
        </w:rPr>
        <w:t>S1 Table</w:t>
      </w:r>
      <w:r w:rsidR="00A53548" w:rsidRPr="00D908D5">
        <w:rPr>
          <w:rFonts w:ascii="Times New Roman" w:hAnsi="Times New Roman" w:cs="Times New Roman"/>
          <w:b/>
          <w:lang w:val="en-US"/>
        </w:rPr>
        <w:t>. Amino acid sequences of proteins produced.</w:t>
      </w:r>
      <w:r w:rsidR="00A53548" w:rsidRPr="00DC5DFB">
        <w:rPr>
          <w:lang w:val="en-US"/>
        </w:rPr>
        <w:t xml:space="preserve"> </w:t>
      </w:r>
      <w:r w:rsidR="00EC7186" w:rsidRPr="00EC7186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EC7186" w:rsidRPr="00EC7186">
        <w:rPr>
          <w:rFonts w:ascii="Times New Roman" w:hAnsi="Times New Roman" w:cs="Times New Roman"/>
          <w:lang w:val="en-US"/>
        </w:rPr>
        <w:t>polyhistine</w:t>
      </w:r>
      <w:proofErr w:type="spellEnd"/>
      <w:r w:rsidR="00EC7186" w:rsidRPr="00EC7186">
        <w:rPr>
          <w:rFonts w:ascii="Times New Roman" w:hAnsi="Times New Roman" w:cs="Times New Roman"/>
          <w:lang w:val="en-US"/>
        </w:rPr>
        <w:t xml:space="preserve"> tags, </w:t>
      </w:r>
      <w:proofErr w:type="spellStart"/>
      <w:r w:rsidR="00EC7186" w:rsidRPr="00EC7186">
        <w:rPr>
          <w:rFonts w:ascii="Times New Roman" w:hAnsi="Times New Roman" w:cs="Times New Roman"/>
          <w:lang w:val="en-US"/>
        </w:rPr>
        <w:t>polylysine</w:t>
      </w:r>
      <w:proofErr w:type="spellEnd"/>
      <w:r w:rsidR="00EC7186" w:rsidRPr="00EC7186">
        <w:rPr>
          <w:rFonts w:ascii="Times New Roman" w:hAnsi="Times New Roman" w:cs="Times New Roman"/>
          <w:lang w:val="en-US"/>
        </w:rPr>
        <w:t xml:space="preserve"> tags, linkers, and mutations are colored red, gr</w:t>
      </w:r>
      <w:bookmarkStart w:id="0" w:name="_GoBack"/>
      <w:bookmarkEnd w:id="0"/>
      <w:r w:rsidR="00EC7186" w:rsidRPr="00EC7186">
        <w:rPr>
          <w:rFonts w:ascii="Times New Roman" w:hAnsi="Times New Roman" w:cs="Times New Roman"/>
          <w:lang w:val="en-US"/>
        </w:rPr>
        <w:t xml:space="preserve">een, blue and yellow, respectively. Accession numbers are from the </w:t>
      </w:r>
      <w:proofErr w:type="spellStart"/>
      <w:r w:rsidR="00EC7186" w:rsidRPr="00EC7186">
        <w:rPr>
          <w:rFonts w:ascii="Times New Roman" w:hAnsi="Times New Roman" w:cs="Times New Roman"/>
          <w:lang w:val="en-US"/>
        </w:rPr>
        <w:t>Uniprot</w:t>
      </w:r>
      <w:proofErr w:type="spellEnd"/>
      <w:r w:rsidR="00EC7186" w:rsidRPr="00EC7186">
        <w:rPr>
          <w:rFonts w:ascii="Times New Roman" w:hAnsi="Times New Roman" w:cs="Times New Roman"/>
          <w:lang w:val="en-US"/>
        </w:rPr>
        <w:t xml:space="preserve"> database.</w:t>
      </w:r>
    </w:p>
    <w:tbl>
      <w:tblPr>
        <w:tblStyle w:val="TableGrid"/>
        <w:tblW w:w="10070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8363"/>
      </w:tblGrid>
      <w:tr w:rsidR="00787F98" w:rsidRPr="003106B5" w:rsidTr="00B26160">
        <w:trPr>
          <w:trHeight w:val="493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160" w:rsidRDefault="003106B5" w:rsidP="00B261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otein</w:t>
            </w:r>
          </w:p>
          <w:p w:rsidR="00912416" w:rsidRPr="003106B5" w:rsidRDefault="003106B5" w:rsidP="00B261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Accession no.</w:t>
            </w:r>
            <w:r w:rsidR="00912416" w:rsidRPr="003106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416" w:rsidRPr="003106B5" w:rsidRDefault="00912416" w:rsidP="00B261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mino acid Sequence</w:t>
            </w:r>
          </w:p>
        </w:tc>
      </w:tr>
      <w:tr w:rsidR="00787F98" w:rsidRPr="003106B5" w:rsidTr="004A6239">
        <w:trPr>
          <w:trHeight w:val="245"/>
        </w:trPr>
        <w:tc>
          <w:tcPr>
            <w:tcW w:w="1707" w:type="dxa"/>
            <w:tcBorders>
              <w:bottom w:val="single" w:sz="4" w:space="0" w:color="auto"/>
            </w:tcBorders>
          </w:tcPr>
          <w:p w:rsidR="00912416" w:rsidRPr="003106B5" w:rsidRDefault="00912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B83 protein</w:t>
            </w:r>
          </w:p>
          <w:p w:rsidR="00912416" w:rsidRPr="003106B5" w:rsidRDefault="00912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A5161"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CAX7</w:t>
            </w: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363" w:type="dxa"/>
            <w:tcBorders>
              <w:bottom w:val="single" w:sz="4" w:space="0" w:color="auto"/>
            </w:tcBorders>
          </w:tcPr>
          <w:p w:rsidR="006717B1" w:rsidRPr="003106B5" w:rsidRDefault="006717B1" w:rsidP="006717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</w:t>
            </w:r>
            <w:r w:rsidRPr="003106B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  <w:t>HHHHHH</w:t>
            </w: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IGRGCAQYAAQNPTGPGSVAGMAQDPVATAASNNPMLSTLTSALSGKLNPDVNLVDTLNGGEYTVFAPTNAAFDKLPAATIDQLKTDAKLLSSILTYHVIAGQASPSRIDGTHQTLQGADLTVIGARDDLMVNNAGLVCGGVHTANATVYMIDTVLMPPAQKL</w:t>
            </w:r>
            <w:r w:rsidRPr="003106B5">
              <w:rPr>
                <w:rFonts w:ascii="Times New Roman" w:hAnsi="Times New Roman" w:cs="Times New Roman"/>
                <w:b/>
                <w:color w:val="70AD47" w:themeColor="accent6"/>
                <w:sz w:val="18"/>
                <w:szCs w:val="18"/>
                <w:lang w:val="en-US"/>
              </w:rPr>
              <w:t>KKKKKK</w:t>
            </w:r>
          </w:p>
        </w:tc>
      </w:tr>
      <w:tr w:rsidR="00787F98" w:rsidRPr="003106B5" w:rsidTr="004A6239">
        <w:trPr>
          <w:trHeight w:val="238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912416" w:rsidRPr="003106B5" w:rsidRDefault="00912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PB70 </w:t>
            </w:r>
            <w:r w:rsidR="00342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in</w:t>
            </w:r>
          </w:p>
          <w:p w:rsidR="00912416" w:rsidRPr="003106B5" w:rsidRDefault="00912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A5161"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0A669</w:t>
            </w: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6717B1" w:rsidRPr="003106B5" w:rsidRDefault="006717B1" w:rsidP="006717B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</w:t>
            </w:r>
            <w:r w:rsidRPr="003106B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  <w:t>HHHHHH</w:t>
            </w: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LGDLVGPGCAEYAAANPTGPASVQGMSQDPVAVAASNNPELTTLTAALSGQLNPQVNLVDTLNSGQYTVFAPTNAAFSKLPASTIDELKTNSSLLTSILTYHVVAGQTSPANVVGTRQTLQGASVTVTGQGNSLKVGNADVVCGGVSTANATVYMIDSVLMPPAKL</w:t>
            </w:r>
            <w:r w:rsidRPr="003106B5">
              <w:rPr>
                <w:rFonts w:ascii="Times New Roman" w:hAnsi="Times New Roman" w:cs="Times New Roman"/>
                <w:b/>
                <w:color w:val="70AD47" w:themeColor="accent6"/>
                <w:sz w:val="18"/>
                <w:szCs w:val="18"/>
                <w:lang w:val="en-US"/>
              </w:rPr>
              <w:t>KKKKKK</w:t>
            </w:r>
          </w:p>
        </w:tc>
      </w:tr>
      <w:tr w:rsidR="00787F98" w:rsidRPr="003106B5" w:rsidTr="004A6239">
        <w:trPr>
          <w:trHeight w:val="245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DB69DE" w:rsidRDefault="00912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PB70/83 </w:t>
            </w:r>
          </w:p>
          <w:p w:rsidR="00912416" w:rsidRPr="003106B5" w:rsidRDefault="00912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sion protein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C37EE9" w:rsidRPr="003106B5" w:rsidRDefault="007A4E50" w:rsidP="00C37E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</w:t>
            </w:r>
            <w:r w:rsidRPr="003106B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  <w:t>HHHHHH</w:t>
            </w: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IGRGCAQYAAQNPTGPGSVAGMAQDPVATAASNNPMLSTLTSALSGKLNPDVNLVDTLNGGEYTVFAPTNAAFDKLPAATIDQLKTDAKLLSSILTYHVIAGQASPSRIDGTHQTLQGADLTVIGARDDLMVNNAGLVCGGVHTANATVYMIDTVLMPPA</w:t>
            </w:r>
            <w:r w:rsidRPr="003106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KL</w:t>
            </w: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DLVGPGCAEYAAANPTGPASVQGMSQDPVAVAASNNPELTTLTAALSGQLNPQVNLVDTLNSGQYTVFAPTNAAFSKLPASTIDELKTNSSLLTSILTYHVVAGQTSPANVVGTRQTLQGASVTVTGQGNSLKVGNADVVCGGVSTANATVYMIDSVLMPPAKL</w:t>
            </w:r>
            <w:r w:rsidRPr="003106B5">
              <w:rPr>
                <w:rFonts w:ascii="Times New Roman" w:hAnsi="Times New Roman" w:cs="Times New Roman"/>
                <w:b/>
                <w:color w:val="70AD47" w:themeColor="accent6"/>
                <w:sz w:val="18"/>
                <w:szCs w:val="18"/>
                <w:lang w:val="en-US"/>
              </w:rPr>
              <w:t>KKKKKK</w:t>
            </w:r>
          </w:p>
        </w:tc>
      </w:tr>
      <w:tr w:rsidR="006717B1" w:rsidRPr="003106B5" w:rsidTr="004A6239">
        <w:trPr>
          <w:trHeight w:val="1173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DB69DE" w:rsidRPr="00AB7F77" w:rsidRDefault="00531CD7" w:rsidP="00DB69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</w:rPr>
              <w:t>PPE41</w:t>
            </w:r>
            <w:r w:rsidR="00DB69DE" w:rsidRPr="00AB7F77">
              <w:rPr>
                <w:rFonts w:ascii="Times New Roman" w:hAnsi="Times New Roman" w:cs="Times New Roman"/>
                <w:sz w:val="18"/>
                <w:szCs w:val="18"/>
              </w:rPr>
              <w:t>(Q79FE1)</w:t>
            </w:r>
          </w:p>
          <w:p w:rsidR="00DB69DE" w:rsidRDefault="00531C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</w:rPr>
              <w:t>/PE25</w:t>
            </w:r>
            <w:r w:rsidR="006717B1" w:rsidRPr="003106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B69DE" w:rsidRPr="003106B5">
              <w:rPr>
                <w:rFonts w:ascii="Times New Roman" w:hAnsi="Times New Roman" w:cs="Times New Roman"/>
                <w:sz w:val="18"/>
                <w:szCs w:val="18"/>
              </w:rPr>
              <w:t>(I6X486)</w:t>
            </w:r>
          </w:p>
          <w:p w:rsidR="006717B1" w:rsidRPr="003106B5" w:rsidRDefault="006717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</w:rPr>
              <w:t xml:space="preserve">fusion </w:t>
            </w:r>
            <w:proofErr w:type="spellStart"/>
            <w:r w:rsidRPr="003106B5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proofErr w:type="spellEnd"/>
          </w:p>
          <w:p w:rsidR="00AA5161" w:rsidRPr="003106B5" w:rsidRDefault="00AA51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46137" w:rsidRPr="00AB7F77" w:rsidRDefault="00D46137" w:rsidP="00DB69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6717B1" w:rsidRPr="003106B5" w:rsidRDefault="00D46137" w:rsidP="00D4613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FEAYPPEVNSANIYAGPGPDSMLAAARAWRSLDVEMTAVQRSFNRTLLSLMDAWAGPVVMQLMEAAKPFVRWLTDLCVQLSEVERQIHEIVRAYEWAHHDMVPLAQIYNNRAERQILIDNNALGQFTAQIADLDQEYDDFWDEDGEVMRDYRLRVSDALSKLTPWKAPPPIAHSTVLVAPVSPSTASSRTDT</w:t>
            </w:r>
            <w:r w:rsidRPr="003106B5">
              <w:rPr>
                <w:rFonts w:ascii="Times New Roman" w:hAnsi="Times New Roman" w:cs="Times New Roman"/>
                <w:b/>
                <w:color w:val="4472C4" w:themeColor="accent5"/>
                <w:sz w:val="18"/>
                <w:szCs w:val="18"/>
                <w:lang w:val="en-US"/>
              </w:rPr>
              <w:t>GGGGS</w:t>
            </w:r>
            <w:r w:rsidRPr="003106B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  <w:t>HHHHHH</w:t>
            </w:r>
            <w:r w:rsidRPr="003106B5">
              <w:rPr>
                <w:rFonts w:ascii="Times New Roman" w:hAnsi="Times New Roman" w:cs="Times New Roman"/>
                <w:b/>
                <w:color w:val="4472C4" w:themeColor="accent5"/>
                <w:sz w:val="18"/>
                <w:szCs w:val="18"/>
                <w:lang w:val="en-US"/>
              </w:rPr>
              <w:t>GGGGS</w:t>
            </w: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FVITNPEALTVAATEVRRIRDRAIQSDAQVAPMTTAVRPPAADLVSEKAATFLVEYARKYRQTIAAAAVVLEEFAHALTTGADKYATAEADNIKTFS</w:t>
            </w:r>
            <w:r w:rsidRPr="003106B5">
              <w:rPr>
                <w:rFonts w:ascii="Times New Roman" w:hAnsi="Times New Roman" w:cs="Times New Roman"/>
                <w:b/>
                <w:color w:val="70AD47" w:themeColor="accent6"/>
                <w:sz w:val="18"/>
                <w:szCs w:val="18"/>
                <w:lang w:val="en-US"/>
              </w:rPr>
              <w:t>KKKKKK</w:t>
            </w:r>
          </w:p>
        </w:tc>
      </w:tr>
      <w:tr w:rsidR="006717B1" w:rsidRPr="003106B5" w:rsidTr="004A6239">
        <w:trPr>
          <w:trHeight w:val="1261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6717B1" w:rsidRPr="003106B5" w:rsidRDefault="006717B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AT6</w:t>
            </w:r>
            <w:r w:rsidR="00DB69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B69DE"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0A565)</w:t>
            </w: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CFP10 </w:t>
            </w:r>
            <w:r w:rsidR="00DB69DE"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0A567)</w:t>
            </w:r>
            <w:r w:rsidR="00DB69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terodimer</w:t>
            </w:r>
          </w:p>
          <w:p w:rsidR="00AA5161" w:rsidRPr="003106B5" w:rsidRDefault="00AA51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AA5161" w:rsidRPr="003106B5" w:rsidRDefault="00AA51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C37EE9" w:rsidRPr="003106B5" w:rsidRDefault="00C37EE9" w:rsidP="00C37E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CFP10</w:t>
            </w:r>
          </w:p>
          <w:p w:rsidR="00C37EE9" w:rsidRPr="003106B5" w:rsidRDefault="00C37EE9" w:rsidP="00C37E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EMKTDAATLAQEAGNFERISGDLKTQIDQVESTAGSLQGQWRGAAGTAAQAAVVRFQEAANKQKQELDEISTNIRQAGVQYSRADEEQQQALSSQMGF</w:t>
            </w:r>
          </w:p>
          <w:p w:rsidR="00C37EE9" w:rsidRPr="003106B5" w:rsidRDefault="00C37EE9" w:rsidP="00C37E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ESAT6</w:t>
            </w:r>
          </w:p>
          <w:p w:rsidR="006717B1" w:rsidRPr="003106B5" w:rsidRDefault="00C37EE9" w:rsidP="00AE508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EQQWNFAGIEAAASAIQGNVTSIHSLLDEGKQSLTKLAAAWGGSGSEAYQGVQQKWDATATELNNALQNLARTISEAGQAMASTEGNVTGMFA</w:t>
            </w:r>
            <w:r w:rsidRPr="003106B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en-US"/>
              </w:rPr>
              <w:t>HHHHHH</w:t>
            </w:r>
          </w:p>
        </w:tc>
      </w:tr>
      <w:tr w:rsidR="00787F98" w:rsidRPr="003106B5" w:rsidTr="004A6239">
        <w:trPr>
          <w:trHeight w:val="245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912416" w:rsidRPr="003106B5" w:rsidRDefault="00912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b0592 </w:t>
            </w:r>
            <w:r w:rsidR="003422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in</w:t>
            </w:r>
          </w:p>
          <w:p w:rsidR="00912416" w:rsidRPr="003106B5" w:rsidRDefault="00912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106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9WIR3)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912416" w:rsidRPr="00F27DF5" w:rsidRDefault="00912416" w:rsidP="00F27DF5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MA</w:t>
            </w:r>
            <w:r w:rsidRPr="003106B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lang w:val="nl-NL"/>
              </w:rPr>
              <w:t>HHHHHH</w:t>
            </w:r>
            <w:r w:rsidRPr="003106B5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MPKRSEYRQGTPNWVDLQTTDQSAAKKFYTSLFGWGYDDNPVPGGGGVYSMATLNGEAVAAIAPMPPGAPEGMPPIWNTYIAVDDVDAVVDKVVPGGGQVMMPAFDIGDAGRMSFITDPTGAAVGLWQANRHIGATLVNETGTLIWNELLTDKPDLALAFYEAVVGLTHSSMEIAAGQNYRVLKAGDAEVGGCMEPPMPGVPNHWHVYFAVDDADATAAKAAAAGGQVIAEPADIPSVGRFAVLSDPQGAIFSVLKPAPQQ</w:t>
            </w:r>
            <w:r w:rsidRPr="003106B5">
              <w:rPr>
                <w:rFonts w:ascii="Times New Roman" w:hAnsi="Times New Roman" w:cs="Times New Roman"/>
                <w:b/>
                <w:color w:val="4472C4" w:themeColor="accent5"/>
                <w:sz w:val="18"/>
                <w:szCs w:val="18"/>
                <w:lang w:val="nl-NL"/>
              </w:rPr>
              <w:t>SSG</w:t>
            </w:r>
            <w:r w:rsidRPr="003106B5">
              <w:rPr>
                <w:rFonts w:ascii="Times New Roman" w:hAnsi="Times New Roman" w:cs="Times New Roman"/>
                <w:b/>
                <w:color w:val="70AD47" w:themeColor="accent6"/>
                <w:sz w:val="18"/>
                <w:szCs w:val="18"/>
                <w:lang w:val="nl-NL"/>
              </w:rPr>
              <w:t>KKKKKK</w:t>
            </w:r>
          </w:p>
        </w:tc>
      </w:tr>
      <w:tr w:rsidR="00787F98" w:rsidRPr="00342260" w:rsidTr="004A6239">
        <w:trPr>
          <w:trHeight w:val="245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912416" w:rsidRPr="003106B5" w:rsidRDefault="00912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to</w:t>
            </w:r>
            <w:proofErr w:type="spellEnd"/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domain of the Mb0923 protein (P65594)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912416" w:rsidRPr="00F27DF5" w:rsidRDefault="00912416" w:rsidP="00F27D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MA</w:t>
            </w:r>
            <w:r w:rsidRPr="003106B5">
              <w:rPr>
                <w:rFonts w:ascii="Times New Roman" w:eastAsia="Times New Roman" w:hAnsi="Times New Roman" w:cs="Times New Roman"/>
                <w:b/>
                <w:color w:val="70AD47" w:themeColor="accent6"/>
                <w:sz w:val="18"/>
                <w:szCs w:val="18"/>
                <w:lang w:val="en-US" w:eastAsia="fr-BE"/>
              </w:rPr>
              <w:t>KKKKKK</w:t>
            </w: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G</w:t>
            </w:r>
            <w:r w:rsidRPr="003106B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 w:eastAsia="fr-BE"/>
              </w:rPr>
              <w:t>HHHHHH</w:t>
            </w: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ERPQSVTGPTGVLPTLTPTSTRGASALSLSLLSISRSGNTVTLIGDFPDEAAKAALMTALNGLLAPGVNVIDQIHVDPVVRSLDFSSAEPVFTASVPIPDFGLKVERDTVTLTGTAPSSEHKDAVKRAATSTWPDMKIVNNIEVTGQAPPGPPASGPCADLQSAINAVTGGPIAFGNDGASLIPADYEILNRVADKLKACPDARVTINGYTDNTGSEGINIPLSAQRAKIVADYLVARGVAGDHIATVGLGSVNPIASNATPEGRAKNRRVEIVVN</w:t>
            </w:r>
          </w:p>
        </w:tc>
      </w:tr>
      <w:tr w:rsidR="00787F98" w:rsidRPr="003106B5" w:rsidTr="004A6239">
        <w:trPr>
          <w:trHeight w:val="245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912416" w:rsidRPr="003106B5" w:rsidRDefault="00912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ure Mb1300c protein (P0A5E2)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912416" w:rsidRPr="00F27DF5" w:rsidRDefault="00912416" w:rsidP="00F27D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BE"/>
              </w:rPr>
            </w:pP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MA</w:t>
            </w:r>
            <w:r w:rsidRPr="003106B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 w:eastAsia="fr-BE"/>
              </w:rPr>
              <w:t>HHHHHH</w:t>
            </w:r>
            <w:r w:rsidRPr="003106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BE"/>
              </w:rPr>
              <w:t>ADVYGAIAYSGNGSWGRSWDYPTRAAAEATAVKSCGYSDCKVLTSFTACGAVAANDRAYQGGVGPTLAAAMKDALTKLGGGYIDTWACN</w:t>
            </w:r>
            <w:r w:rsidRPr="003106B5">
              <w:rPr>
                <w:rFonts w:ascii="Times New Roman" w:eastAsia="Times New Roman" w:hAnsi="Times New Roman" w:cs="Times New Roman"/>
                <w:b/>
                <w:color w:val="70AD47" w:themeColor="accent6"/>
                <w:sz w:val="18"/>
                <w:szCs w:val="18"/>
                <w:lang w:val="en-US" w:eastAsia="fr-BE"/>
              </w:rPr>
              <w:t>KKKKKK</w:t>
            </w:r>
          </w:p>
        </w:tc>
      </w:tr>
      <w:tr w:rsidR="00787F98" w:rsidRPr="003106B5" w:rsidTr="004A6239">
        <w:trPr>
          <w:trHeight w:val="245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912416" w:rsidRPr="003106B5" w:rsidRDefault="00912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ure Mb1301 protein (Q7U094)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912416" w:rsidRPr="003106B5" w:rsidRDefault="00912416" w:rsidP="009124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BE"/>
              </w:rPr>
            </w:pP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MA</w:t>
            </w:r>
            <w:r w:rsidRPr="003106B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 w:eastAsia="fr-BE"/>
              </w:rPr>
              <w:t>HHHHHH</w:t>
            </w:r>
            <w:r w:rsidRPr="003106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BE"/>
              </w:rPr>
              <w:t>STEGDAGKASDTAATASNGDAAMLLKQATDAMRKVTGMHVRLAVTGDVPNLRVTKLEGDISNTPQTVATGSATLLVGNKSEDAKFVYVDGHLYSDLGQPGTYTDFGNGTSIYNVSVLLDPNKGLANLLANLKDASVAGSQQADGVATTKITGNSSADDIATLAGSRLTSEDVKTVPTTVWIASDGSSHLV</w:t>
            </w:r>
          </w:p>
          <w:p w:rsidR="00912416" w:rsidRPr="00F27DF5" w:rsidRDefault="00912416" w:rsidP="00F27D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BE"/>
              </w:rPr>
            </w:pPr>
            <w:r w:rsidRPr="003106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BE"/>
              </w:rPr>
              <w:t>QIQIAPTKDTSVTLTMSDWGKQVTATKPV</w:t>
            </w:r>
            <w:r w:rsidRPr="003106B5">
              <w:rPr>
                <w:rFonts w:ascii="Times New Roman" w:eastAsia="Times New Roman" w:hAnsi="Times New Roman" w:cs="Times New Roman"/>
                <w:b/>
                <w:color w:val="70AD47" w:themeColor="accent6"/>
                <w:sz w:val="18"/>
                <w:szCs w:val="18"/>
                <w:lang w:val="en-US" w:eastAsia="fr-BE"/>
              </w:rPr>
              <w:t>KKKKKK</w:t>
            </w:r>
          </w:p>
        </w:tc>
      </w:tr>
      <w:tr w:rsidR="00787F98" w:rsidRPr="003106B5" w:rsidTr="004A6239">
        <w:trPr>
          <w:trHeight w:val="1094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787F98" w:rsidRPr="003106B5" w:rsidRDefault="00787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ure Mb1403 protein (P65315)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787F98" w:rsidRPr="003106B5" w:rsidRDefault="00787F98" w:rsidP="009124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  <w:r w:rsidRPr="003106B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HHHHHH</w:t>
            </w:r>
            <w:r w:rsidRPr="003106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KKPTTASSPSPGSPSPEAQQILQDSSKATKGLHSVHVVVTVNNLSTLPFESVDADVTN</w:t>
            </w:r>
          </w:p>
          <w:p w:rsidR="00787F98" w:rsidRPr="003106B5" w:rsidRDefault="00787F98" w:rsidP="009124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06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PQGNGQAVGNAKVRMKPNTPVVATEFLVTNKTMYTKRGGDYVSVGPAEKIYDPGIILDKDRGLGA</w:t>
            </w:r>
          </w:p>
          <w:p w:rsidR="00787F98" w:rsidRPr="003106B5" w:rsidRDefault="00787F98" w:rsidP="009124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06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GQVQNPTIQGRDAIDGLATVKVSGTIDAAVIDPIVPQLGKGGGRLPITLWIVDTNASTPAPAANLVR</w:t>
            </w:r>
          </w:p>
          <w:p w:rsidR="00787F98" w:rsidRPr="003106B5" w:rsidRDefault="00787F98" w:rsidP="009124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3106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IDKDQGNVDITLSNWGAPVTIPNPAG</w:t>
            </w:r>
            <w:r w:rsidRPr="003106B5">
              <w:rPr>
                <w:rFonts w:ascii="Times New Roman" w:hAnsi="Times New Roman" w:cs="Times New Roman"/>
                <w:b/>
                <w:color w:val="70AD47" w:themeColor="accent6"/>
                <w:sz w:val="18"/>
                <w:szCs w:val="18"/>
              </w:rPr>
              <w:t>KKKKKK</w:t>
            </w:r>
          </w:p>
        </w:tc>
      </w:tr>
      <w:tr w:rsidR="00787F98" w:rsidRPr="003106B5" w:rsidTr="004A6239">
        <w:trPr>
          <w:trHeight w:val="699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787F98" w:rsidRPr="003106B5" w:rsidRDefault="00787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ure Mb1454 protein (P9WLX9)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787F98" w:rsidRPr="003106B5" w:rsidRDefault="00787F98" w:rsidP="009124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MA</w:t>
            </w:r>
            <w:r w:rsidRPr="003106B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 w:eastAsia="fr-BE"/>
              </w:rPr>
              <w:t>HHHHHH</w:t>
            </w: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DGPVQLKSRLGDVCLDAPSGSWFSPLVINPCNGTDFQRWNLTDDRQVESVAFPGECVNIGNALWARLQPCVNWISQHWTVQPDGLVKSDLDACLTVLGGPDPGTWVSTRWCDPNAPDQQWDSVP</w:t>
            </w:r>
            <w:r w:rsidRPr="003106B5">
              <w:rPr>
                <w:rFonts w:ascii="Times New Roman" w:eastAsia="Times New Roman" w:hAnsi="Times New Roman" w:cs="Times New Roman"/>
                <w:b/>
                <w:color w:val="70AD47" w:themeColor="accent6"/>
                <w:sz w:val="18"/>
                <w:szCs w:val="18"/>
                <w:lang w:val="en-US" w:eastAsia="fr-BE"/>
              </w:rPr>
              <w:t>KKKKKK</w:t>
            </w:r>
          </w:p>
        </w:tc>
      </w:tr>
      <w:tr w:rsidR="00787F98" w:rsidRPr="003106B5" w:rsidTr="004A6239">
        <w:trPr>
          <w:trHeight w:val="759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787F98" w:rsidRPr="003106B5" w:rsidRDefault="00787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ature Mb1961c protein (P0A5Q3)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787F98" w:rsidRPr="003106B5" w:rsidRDefault="00787F98" w:rsidP="00787F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MA</w:t>
            </w:r>
            <w:r w:rsidRPr="003106B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 w:eastAsia="fr-BE"/>
              </w:rPr>
              <w:t>HHHHHH</w:t>
            </w: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AYPITGKLGSELTMTDTVGQVVLGWKV</w:t>
            </w:r>
            <w:r w:rsidR="00F27DF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SDLKSSTAVIPGYPVAGQVWEATATVNAIRG</w:t>
            </w: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VTPAVSQFNARTADGINYRVLWQAAGPDTISGATIPQGEQSTGKIYFDVTGPSPTIVAMNNGMEDLLIWEP</w:t>
            </w:r>
            <w:r w:rsidRPr="003106B5">
              <w:rPr>
                <w:rFonts w:ascii="Times New Roman" w:eastAsia="Times New Roman" w:hAnsi="Times New Roman" w:cs="Times New Roman"/>
                <w:b/>
                <w:color w:val="4472C4" w:themeColor="accent5"/>
                <w:sz w:val="18"/>
                <w:szCs w:val="18"/>
                <w:lang w:val="en-US" w:eastAsia="fr-BE"/>
              </w:rPr>
              <w:t>SSG</w:t>
            </w:r>
            <w:r w:rsidRPr="003106B5">
              <w:rPr>
                <w:rFonts w:ascii="Times New Roman" w:eastAsia="Times New Roman" w:hAnsi="Times New Roman" w:cs="Times New Roman"/>
                <w:b/>
                <w:color w:val="70AD47" w:themeColor="accent6"/>
                <w:sz w:val="18"/>
                <w:szCs w:val="18"/>
                <w:lang w:val="en-US" w:eastAsia="fr-BE"/>
              </w:rPr>
              <w:t>KKKKKK</w:t>
            </w:r>
          </w:p>
        </w:tc>
      </w:tr>
      <w:tr w:rsidR="00787F98" w:rsidRPr="003106B5" w:rsidTr="004A6239">
        <w:trPr>
          <w:trHeight w:val="636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787F98" w:rsidRPr="003106B5" w:rsidRDefault="00787F98" w:rsidP="00AA51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b2659c protein (P9WJA3)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787F98" w:rsidRPr="003106B5" w:rsidRDefault="00A53548" w:rsidP="00A535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MTTARDIMNAGVTCVGEHETLTAAAQYMREHDIGALPICGDDDRLHGMLTDRDIVIKGLAAGLDPNTATAGELARDSIYYVDANASIQEMLNVMEEHQVRRVPVISEHRLVGIVTEADIARHLPEHAIVQFVKAI</w:t>
            </w:r>
            <w:r w:rsidRPr="003106B5">
              <w:rPr>
                <w:rFonts w:ascii="Times New Roman" w:eastAsia="Times New Roman" w:hAnsi="Times New Roman" w:cs="Times New Roman"/>
                <w:b/>
                <w:color w:val="FFC000" w:themeColor="accent4"/>
                <w:sz w:val="18"/>
                <w:szCs w:val="18"/>
                <w:lang w:val="en-US" w:eastAsia="fr-BE"/>
              </w:rPr>
              <w:t>S</w:t>
            </w: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SPMALAS</w:t>
            </w:r>
            <w:r w:rsidRPr="003106B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 w:eastAsia="fr-BE"/>
              </w:rPr>
              <w:t>HHHHHH</w:t>
            </w: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G</w:t>
            </w:r>
            <w:r w:rsidRPr="003106B5">
              <w:rPr>
                <w:rFonts w:ascii="Times New Roman" w:eastAsia="Times New Roman" w:hAnsi="Times New Roman" w:cs="Times New Roman"/>
                <w:b/>
                <w:color w:val="70AD47" w:themeColor="accent6"/>
                <w:sz w:val="18"/>
                <w:szCs w:val="18"/>
                <w:lang w:val="en-US" w:eastAsia="fr-BE"/>
              </w:rPr>
              <w:t>KKKKKK</w:t>
            </w:r>
          </w:p>
        </w:tc>
      </w:tr>
      <w:tr w:rsidR="00A53548" w:rsidRPr="003106B5" w:rsidTr="004A6239">
        <w:trPr>
          <w:trHeight w:val="902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A53548" w:rsidRPr="003106B5" w:rsidRDefault="00A53548" w:rsidP="00787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ure Mb2970c</w:t>
            </w:r>
          </w:p>
          <w:p w:rsidR="00A53548" w:rsidRPr="003106B5" w:rsidRDefault="00A53548" w:rsidP="00787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65307)</w:t>
            </w:r>
          </w:p>
          <w:p w:rsidR="00A53548" w:rsidRPr="003106B5" w:rsidRDefault="00A53548" w:rsidP="00787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A53548" w:rsidRPr="003106B5" w:rsidRDefault="00A53548" w:rsidP="00A535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MA</w:t>
            </w:r>
            <w:r w:rsidRPr="003106B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 w:eastAsia="fr-BE"/>
              </w:rPr>
              <w:t>HHHHHH</w:t>
            </w: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SSPKPDAEEQGVPVSPTASDPALLAEIRQSLDATKGLTSVHVAVRTTGKVDSLLGITSADVDVRANPLAAKGVCTYNDEQGVPFRVQGDNISVKLFDDWSNLGSISELSTSRVLDPAAGVTQLLSGVTNLQAQGTEVIDGISTTKITGTIPASSVKMLDPGAKSARPATVWIAQDGSHHLVRASIDLGSGSIQLTQSKWNEPVNVD</w:t>
            </w:r>
            <w:r w:rsidRPr="003106B5">
              <w:rPr>
                <w:rFonts w:ascii="Times New Roman" w:eastAsia="Times New Roman" w:hAnsi="Times New Roman" w:cs="Times New Roman"/>
                <w:b/>
                <w:color w:val="70AD47" w:themeColor="accent6"/>
                <w:sz w:val="18"/>
                <w:szCs w:val="18"/>
                <w:lang w:val="en-US" w:eastAsia="fr-BE"/>
              </w:rPr>
              <w:t>KKKKKK</w:t>
            </w:r>
          </w:p>
        </w:tc>
      </w:tr>
      <w:tr w:rsidR="00A53548" w:rsidRPr="003106B5" w:rsidTr="004A6239">
        <w:trPr>
          <w:trHeight w:val="505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A53548" w:rsidRPr="003106B5" w:rsidRDefault="00014249" w:rsidP="00787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b3645c protein (P9WJD7)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C37EE9" w:rsidRPr="004A6239" w:rsidRDefault="00014249" w:rsidP="00A535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MA</w:t>
            </w:r>
            <w:r w:rsidRPr="003106B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 w:eastAsia="fr-BE"/>
              </w:rPr>
              <w:t>HHHHHH</w:t>
            </w: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MTENLTVQPERLGVLASHHDNAAVDASSGVEAAAGLGESVAITHGPYCSQFNDTLNVYLTAHNALGSSLHTAGVDLAKSLRIAAKIYSEADEAWRKAIDGLFT</w:t>
            </w:r>
            <w:r w:rsidRPr="003106B5">
              <w:rPr>
                <w:rFonts w:ascii="Times New Roman" w:eastAsia="Times New Roman" w:hAnsi="Times New Roman" w:cs="Times New Roman"/>
                <w:b/>
                <w:color w:val="70AD47" w:themeColor="accent6"/>
                <w:sz w:val="18"/>
                <w:szCs w:val="18"/>
                <w:lang w:val="en-US" w:eastAsia="fr-BE"/>
              </w:rPr>
              <w:t>KKKKKK</w:t>
            </w:r>
          </w:p>
        </w:tc>
      </w:tr>
      <w:tr w:rsidR="00A53548" w:rsidRPr="003106B5" w:rsidTr="004A6239">
        <w:trPr>
          <w:trHeight w:val="1547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A53548" w:rsidRPr="003106B5" w:rsidRDefault="00014249" w:rsidP="00787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b3646c protein </w:t>
            </w:r>
          </w:p>
          <w:p w:rsidR="00014249" w:rsidRPr="003106B5" w:rsidRDefault="00014249" w:rsidP="00787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0A1R3Y4Q8)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A53548" w:rsidRPr="003106B5" w:rsidRDefault="00014249" w:rsidP="000142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MA</w:t>
            </w:r>
            <w:r w:rsidRPr="003106B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 w:eastAsia="fr-BE"/>
              </w:rPr>
              <w:t>HHHHHH</w:t>
            </w: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MSRAFIIDPTISAIDGLYDLLGIGIPNQGGILYSSLEYFEKALEELAAAFPGDGWLGSAADKYAGKNRNHVNFFQELADLDRQLISLIHDQANAVQTTRDILEGAKKGLEFVRPVAVDLTYIPVVGHALSAAFQAPFCAGAMAVVGGALAYLAVKTLINATQLLKLLAKLAELVAAAIADIISDVADIIKGILGEVWEFITNALNGLKELWDKLTGWVTGLFSRGWSNLESFFAGVPGLTGATSGLSQVTGLFGAAGLSASSGLAHADSLASSASLPALAGIGGGSGFGGLPSLAQVHAASTRQALRPRADGPVGAAAEQVGGQSQLVSAQGSQGMGGPVGMGGMHPSSGASKGTTTKKYSEGAAAGTEDAERAPVEADAGGGQKVLVRNVV</w:t>
            </w:r>
            <w:r w:rsidRPr="003106B5">
              <w:rPr>
                <w:rFonts w:ascii="Times New Roman" w:eastAsia="Times New Roman" w:hAnsi="Times New Roman" w:cs="Times New Roman"/>
                <w:b/>
                <w:color w:val="70AD47" w:themeColor="accent6"/>
                <w:sz w:val="18"/>
                <w:szCs w:val="18"/>
                <w:lang w:val="en-US" w:eastAsia="fr-BE"/>
              </w:rPr>
              <w:t>KKKKKK</w:t>
            </w:r>
          </w:p>
        </w:tc>
      </w:tr>
      <w:tr w:rsidR="00A53548" w:rsidRPr="003106B5" w:rsidTr="004A6239">
        <w:trPr>
          <w:trHeight w:val="245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A53548" w:rsidRPr="003106B5" w:rsidRDefault="007E5FF6" w:rsidP="00787F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nthetic </w:t>
            </w:r>
            <w:r w:rsidR="00250E16"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b3871</w:t>
            </w:r>
            <w:r w:rsidRPr="003106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tein (P9WNE5)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A53548" w:rsidRPr="003106B5" w:rsidRDefault="007E5FF6" w:rsidP="00A5354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</w:pP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MA</w:t>
            </w:r>
            <w:r w:rsidRPr="003106B5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US" w:eastAsia="fr-BE"/>
              </w:rPr>
              <w:t>HHHHHH</w:t>
            </w: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DRDLRVEIPGVDTVRNQFDR</w:t>
            </w:r>
            <w:r w:rsidRPr="003106B5">
              <w:rPr>
                <w:rFonts w:ascii="Times New Roman" w:eastAsia="Times New Roman" w:hAnsi="Times New Roman" w:cs="Times New Roman"/>
                <w:b/>
                <w:color w:val="4472C4" w:themeColor="accent5"/>
                <w:sz w:val="18"/>
                <w:szCs w:val="18"/>
                <w:lang w:val="en-US" w:eastAsia="fr-BE"/>
              </w:rPr>
              <w:t>GGGGSGGGS</w:t>
            </w:r>
            <w:r w:rsidRPr="003106B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BE"/>
              </w:rPr>
              <w:t>DRDLRVEIPGVDTVRNQFDR</w:t>
            </w:r>
            <w:r w:rsidRPr="003106B5">
              <w:rPr>
                <w:rFonts w:ascii="Times New Roman" w:eastAsia="Times New Roman" w:hAnsi="Times New Roman" w:cs="Times New Roman"/>
                <w:b/>
                <w:color w:val="70AD47" w:themeColor="accent6"/>
                <w:sz w:val="18"/>
                <w:szCs w:val="18"/>
                <w:lang w:val="en-US" w:eastAsia="fr-BE"/>
              </w:rPr>
              <w:t>KKKKKK</w:t>
            </w:r>
          </w:p>
        </w:tc>
      </w:tr>
    </w:tbl>
    <w:p w:rsidR="00912416" w:rsidRDefault="00912416">
      <w:pPr>
        <w:rPr>
          <w:lang w:val="en-US"/>
        </w:rPr>
      </w:pPr>
    </w:p>
    <w:p w:rsidR="00021030" w:rsidRDefault="00021030">
      <w:pPr>
        <w:rPr>
          <w:lang w:val="en-US"/>
        </w:rPr>
      </w:pPr>
    </w:p>
    <w:p w:rsidR="00021030" w:rsidRDefault="00021030">
      <w:pPr>
        <w:rPr>
          <w:lang w:val="en-US"/>
        </w:rPr>
      </w:pPr>
    </w:p>
    <w:p w:rsidR="00021030" w:rsidRPr="00CB7C61" w:rsidRDefault="00021030">
      <w:pPr>
        <w:rPr>
          <w:lang w:val="en-US"/>
        </w:rPr>
      </w:pPr>
    </w:p>
    <w:sectPr w:rsidR="00021030" w:rsidRPr="00CB7C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2635B"/>
    <w:multiLevelType w:val="hybridMultilevel"/>
    <w:tmpl w:val="0744F714"/>
    <w:lvl w:ilvl="0" w:tplc="080C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 w15:restartNumberingAfterBreak="0">
    <w:nsid w:val="43596FE9"/>
    <w:multiLevelType w:val="hybridMultilevel"/>
    <w:tmpl w:val="2206AE7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C61"/>
    <w:rsid w:val="00014249"/>
    <w:rsid w:val="00021030"/>
    <w:rsid w:val="000B2609"/>
    <w:rsid w:val="000F1A2C"/>
    <w:rsid w:val="001023B5"/>
    <w:rsid w:val="001165BD"/>
    <w:rsid w:val="001F3295"/>
    <w:rsid w:val="00250E16"/>
    <w:rsid w:val="002E461D"/>
    <w:rsid w:val="003106B5"/>
    <w:rsid w:val="0031094B"/>
    <w:rsid w:val="00342260"/>
    <w:rsid w:val="0034517D"/>
    <w:rsid w:val="003F4AFA"/>
    <w:rsid w:val="004A6239"/>
    <w:rsid w:val="00531CD7"/>
    <w:rsid w:val="005E1A16"/>
    <w:rsid w:val="00667068"/>
    <w:rsid w:val="006717B1"/>
    <w:rsid w:val="00672E17"/>
    <w:rsid w:val="00772D6C"/>
    <w:rsid w:val="00787F98"/>
    <w:rsid w:val="0079626E"/>
    <w:rsid w:val="007A4E50"/>
    <w:rsid w:val="007E5FF6"/>
    <w:rsid w:val="008E2CF7"/>
    <w:rsid w:val="00912416"/>
    <w:rsid w:val="00A53548"/>
    <w:rsid w:val="00AA5161"/>
    <w:rsid w:val="00AB7F77"/>
    <w:rsid w:val="00AE508C"/>
    <w:rsid w:val="00B26160"/>
    <w:rsid w:val="00C37EE9"/>
    <w:rsid w:val="00C936F3"/>
    <w:rsid w:val="00CB7C61"/>
    <w:rsid w:val="00D4304B"/>
    <w:rsid w:val="00D46137"/>
    <w:rsid w:val="00D908D5"/>
    <w:rsid w:val="00DB69DE"/>
    <w:rsid w:val="00DC5DFB"/>
    <w:rsid w:val="00EC7186"/>
    <w:rsid w:val="00F1108B"/>
    <w:rsid w:val="00F27DF5"/>
    <w:rsid w:val="00F602F5"/>
    <w:rsid w:val="00FC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1CDE20-EA23-4CC6-99DE-D5588A79C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A16"/>
    <w:pPr>
      <w:ind w:left="720"/>
      <w:contextualSpacing/>
    </w:pPr>
  </w:style>
  <w:style w:type="table" w:styleId="TableGrid">
    <w:name w:val="Table Grid"/>
    <w:basedOn w:val="TableNormal"/>
    <w:uiPriority w:val="39"/>
    <w:rsid w:val="00912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4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Moens</dc:creator>
  <cp:keywords/>
  <dc:description/>
  <cp:lastModifiedBy>Charlotte Moens</cp:lastModifiedBy>
  <cp:revision>3</cp:revision>
  <dcterms:created xsi:type="dcterms:W3CDTF">2023-07-25T12:16:00Z</dcterms:created>
  <dcterms:modified xsi:type="dcterms:W3CDTF">2023-07-25T12:17:00Z</dcterms:modified>
</cp:coreProperties>
</file>